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0703" w:rsidRPr="00EB5BA5" w:rsidRDefault="00ED0703" w:rsidP="00ED0703">
      <w:pPr>
        <w:pStyle w:val="Caption"/>
        <w:rPr>
          <w:rFonts w:asciiTheme="majorBidi" w:hAnsiTheme="majorBidi" w:cstheme="majorBidi"/>
          <w:b w:val="0"/>
          <w:bCs/>
          <w:sz w:val="24"/>
          <w:szCs w:val="20"/>
        </w:rPr>
      </w:pPr>
      <w:bookmarkStart w:id="0" w:name="_GoBack"/>
      <w:bookmarkEnd w:id="0"/>
    </w:p>
    <w:tbl>
      <w:tblPr>
        <w:tblW w:w="14252" w:type="dxa"/>
        <w:jc w:val="center"/>
        <w:tblLook w:val="04A0" w:firstRow="1" w:lastRow="0" w:firstColumn="1" w:lastColumn="0" w:noHBand="0" w:noVBand="1"/>
      </w:tblPr>
      <w:tblGrid>
        <w:gridCol w:w="3960"/>
        <w:gridCol w:w="536"/>
        <w:gridCol w:w="1206"/>
        <w:gridCol w:w="538"/>
        <w:gridCol w:w="1262"/>
        <w:gridCol w:w="538"/>
        <w:gridCol w:w="1030"/>
        <w:gridCol w:w="538"/>
        <w:gridCol w:w="1224"/>
        <w:gridCol w:w="536"/>
        <w:gridCol w:w="1174"/>
        <w:gridCol w:w="538"/>
        <w:gridCol w:w="1172"/>
      </w:tblGrid>
      <w:tr w:rsidR="00ED0703" w:rsidRPr="00ED0703" w:rsidTr="00B637EA">
        <w:trPr>
          <w:trHeight w:val="210"/>
          <w:jc w:val="center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Ever BF</w:t>
            </w:r>
            <w:r w:rsidRPr="00ED070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br/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Breastfeeding initiatio</w:t>
            </w:r>
            <w:r w:rsidRPr="00ED070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Excusive BF for 4 months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Continuous feeding for 4 months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Exclusive BF for 6 months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Continuous feeding for 6 months</w:t>
            </w:r>
          </w:p>
        </w:tc>
      </w:tr>
      <w:tr w:rsidR="00ED0703" w:rsidRPr="00ED0703" w:rsidTr="00B637EA">
        <w:trPr>
          <w:trHeight w:val="210"/>
          <w:jc w:val="center"/>
        </w:trPr>
        <w:tc>
          <w:tcPr>
            <w:tcW w:w="3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Sociodemographic</w:t>
            </w:r>
          </w:p>
        </w:tc>
        <w:tc>
          <w:tcPr>
            <w:tcW w:w="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ED0703" w:rsidRPr="00ED0703" w:rsidTr="00B637EA">
        <w:trPr>
          <w:trHeight w:val="21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Age</w:t>
            </w: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(ref: &lt;25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ED0703" w:rsidRPr="00ED0703" w:rsidTr="00B637EA">
        <w:trPr>
          <w:trHeight w:val="210"/>
          <w:jc w:val="center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ind w:firstLineChars="237" w:firstLine="427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25-29.9 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67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3, 9.44)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36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46, 3.98)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3, 0.82)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5, 1.1)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26, 3.28)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3, 1.21)</w:t>
            </w:r>
          </w:p>
        </w:tc>
      </w:tr>
      <w:tr w:rsidR="00ED0703" w:rsidRPr="00ED0703" w:rsidTr="00B637EA">
        <w:trPr>
          <w:trHeight w:val="210"/>
          <w:jc w:val="center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ind w:firstLineChars="237" w:firstLine="427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≥30 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5, 56.21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8, 1.79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8, 1.26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8, 1.54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1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62, 7.25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4, 1.77)</w:t>
            </w:r>
          </w:p>
        </w:tc>
      </w:tr>
      <w:tr w:rsidR="00ED0703" w:rsidRPr="00ED0703" w:rsidTr="00B637EA">
        <w:trPr>
          <w:trHeight w:val="210"/>
          <w:jc w:val="center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Country</w:t>
            </w: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(ref: Lebanon)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ED0703" w:rsidRPr="00ED0703" w:rsidTr="00B637EA">
        <w:trPr>
          <w:trHeight w:val="210"/>
          <w:jc w:val="center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ind w:firstLineChars="237" w:firstLine="427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Qatar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3.4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1.07, 11.21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24, 1.43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ED0703" w:rsidRPr="00ED0703" w:rsidTr="00B637EA">
        <w:trPr>
          <w:trHeight w:val="210"/>
          <w:jc w:val="center"/>
        </w:trPr>
        <w:tc>
          <w:tcPr>
            <w:tcW w:w="5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Number of children</w:t>
            </w: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(excluding this pregnancy) (ref: None)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ED0703" w:rsidRPr="00ED0703" w:rsidTr="00B637EA">
        <w:trPr>
          <w:trHeight w:val="210"/>
          <w:jc w:val="center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ind w:firstLineChars="237" w:firstLine="427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 or mor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0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79, 5.16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1.47, 7.8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2.8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1.19,</w:t>
            </w: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r w:rsidRPr="00ED0703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6.67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65, 5.51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3.3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1.24, 9.21)</w:t>
            </w:r>
          </w:p>
        </w:tc>
      </w:tr>
      <w:tr w:rsidR="00ED0703" w:rsidRPr="00ED0703" w:rsidTr="00B637EA">
        <w:trPr>
          <w:trHeight w:val="21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Crowding Index</w:t>
            </w: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(ref: &lt;1 person/room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</w:tr>
      <w:tr w:rsidR="00ED0703" w:rsidRPr="00ED0703" w:rsidTr="00B637EA">
        <w:trPr>
          <w:trHeight w:val="21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ind w:firstLineChars="237" w:firstLine="427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≥1 person/room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01, 1.04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7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64, 4.8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9, 1.15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13, 0.71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09, 0.65)</w:t>
            </w:r>
          </w:p>
        </w:tc>
      </w:tr>
      <w:tr w:rsidR="00ED0703" w:rsidRPr="00ED0703" w:rsidTr="00B637EA">
        <w:trPr>
          <w:trHeight w:val="210"/>
          <w:jc w:val="center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Education</w:t>
            </w: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(ref: up to high school</w:t>
            </w:r>
            <w:r w:rsidRPr="00ED0703">
              <w:rPr>
                <w:rStyle w:val="EndnoteReference"/>
                <w:color w:val="000000" w:themeColor="text1"/>
              </w:rPr>
              <w:t xml:space="preserve"> </w:t>
            </w:r>
            <w:r w:rsidRPr="00ED0703">
              <w:rPr>
                <w:color w:val="000000" w:themeColor="text1"/>
                <w:vertAlign w:val="superscript"/>
              </w:rPr>
              <w:t>a</w:t>
            </w: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ED0703" w:rsidRPr="00ED0703" w:rsidTr="00B637EA">
        <w:trPr>
          <w:trHeight w:val="210"/>
          <w:jc w:val="center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ind w:firstLineChars="237" w:firstLine="427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University or higher 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ED0703" w:rsidRPr="00ED0703" w:rsidTr="00B637EA">
        <w:trPr>
          <w:trHeight w:val="21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ealth-related degree</w:t>
            </w: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(ref: Yes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ED0703" w:rsidRPr="00ED0703" w:rsidTr="00B637EA">
        <w:trPr>
          <w:trHeight w:val="21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ind w:firstLineChars="237" w:firstLine="427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1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84, 5.69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ED0703" w:rsidRPr="00ED0703" w:rsidTr="00B637EA">
        <w:trPr>
          <w:trHeight w:val="210"/>
          <w:jc w:val="center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Employment</w:t>
            </w: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(ref: Housewife)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ED0703" w:rsidRPr="00ED0703" w:rsidTr="00B637EA">
        <w:trPr>
          <w:trHeight w:val="210"/>
          <w:jc w:val="center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ind w:firstLineChars="237" w:firstLine="427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Employed/Student 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49, 3.35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24, 1.1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0.2, 0.93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7, 1.07)</w:t>
            </w:r>
          </w:p>
        </w:tc>
      </w:tr>
      <w:tr w:rsidR="00ED0703" w:rsidRPr="00ED0703" w:rsidTr="00B637EA">
        <w:trPr>
          <w:trHeight w:val="21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elated to husband</w:t>
            </w: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(ref: Yes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ED0703" w:rsidRPr="00ED0703" w:rsidTr="00B637EA">
        <w:trPr>
          <w:trHeight w:val="210"/>
          <w:jc w:val="center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ind w:firstLineChars="237" w:firstLine="427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ED0703" w:rsidRPr="00ED0703" w:rsidTr="00B637EA">
        <w:trPr>
          <w:trHeight w:val="21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ind w:right="-193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usband's educational</w:t>
            </w: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Pr="00ED070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level</w:t>
            </w: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(ref: up to high school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ED0703" w:rsidRPr="00ED0703" w:rsidTr="00B637EA">
        <w:trPr>
          <w:trHeight w:val="210"/>
          <w:jc w:val="center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ind w:firstLineChars="237" w:firstLine="427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University or higher 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ED0703" w:rsidRPr="00ED0703" w:rsidTr="00B637EA">
        <w:trPr>
          <w:trHeight w:val="21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Income</w:t>
            </w: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(ref: Low, &lt;1000$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ED0703" w:rsidRPr="00ED0703" w:rsidTr="00B637EA">
        <w:trPr>
          <w:trHeight w:val="21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ind w:firstLineChars="237" w:firstLine="427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Medium, 1000$-2000$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ED0703" w:rsidRPr="00ED0703" w:rsidTr="00B637EA">
        <w:trPr>
          <w:trHeight w:val="210"/>
          <w:jc w:val="center"/>
        </w:trPr>
        <w:tc>
          <w:tcPr>
            <w:tcW w:w="3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ind w:firstLineChars="237" w:firstLine="427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High, &gt;2000$ </w:t>
            </w:r>
          </w:p>
        </w:tc>
        <w:tc>
          <w:tcPr>
            <w:tcW w:w="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ED0703" w:rsidRPr="00ED0703" w:rsidTr="00B637EA">
        <w:trPr>
          <w:trHeight w:val="210"/>
          <w:jc w:val="center"/>
        </w:trPr>
        <w:tc>
          <w:tcPr>
            <w:tcW w:w="3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Birth Outcomes</w:t>
            </w:r>
          </w:p>
        </w:tc>
        <w:tc>
          <w:tcPr>
            <w:tcW w:w="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ED0703" w:rsidRPr="00ED0703" w:rsidTr="00B637EA">
        <w:trPr>
          <w:trHeight w:val="210"/>
          <w:jc w:val="center"/>
        </w:trPr>
        <w:tc>
          <w:tcPr>
            <w:tcW w:w="3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Type of delivery</w:t>
            </w: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(ref: Caesarean section)</w:t>
            </w:r>
          </w:p>
        </w:tc>
        <w:tc>
          <w:tcPr>
            <w:tcW w:w="5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ED0703" w:rsidRPr="00ED0703" w:rsidTr="00B637EA">
        <w:trPr>
          <w:trHeight w:val="21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ind w:firstLineChars="237" w:firstLine="427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Normal/Vaginal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7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95, 23.86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88, 4.9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67, 6.02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3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57, 3.35)</w:t>
            </w:r>
          </w:p>
        </w:tc>
      </w:tr>
      <w:tr w:rsidR="00ED0703" w:rsidRPr="00ED0703" w:rsidTr="00B637EA">
        <w:trPr>
          <w:trHeight w:val="210"/>
          <w:jc w:val="center"/>
        </w:trPr>
        <w:tc>
          <w:tcPr>
            <w:tcW w:w="57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Occurrence of any complications during delivery</w:t>
            </w: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(ref: Yes)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ED0703" w:rsidRPr="00ED0703" w:rsidTr="00B637EA">
        <w:trPr>
          <w:trHeight w:val="210"/>
          <w:jc w:val="center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ind w:firstLineChars="237" w:firstLine="427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2.6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(1.09, 6.44)</w:t>
            </w:r>
          </w:p>
        </w:tc>
      </w:tr>
      <w:tr w:rsidR="00ED0703" w:rsidRPr="00ED0703" w:rsidTr="00B637EA">
        <w:trPr>
          <w:trHeight w:val="21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Gestational age classification</w:t>
            </w: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(ref: Preterm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ED0703" w:rsidRPr="00ED0703" w:rsidTr="00B637EA">
        <w:trPr>
          <w:trHeight w:val="210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ind w:firstLineChars="237" w:firstLine="427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ull term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ED0703" w:rsidRPr="00ED0703" w:rsidTr="00B637EA">
        <w:trPr>
          <w:trHeight w:val="210"/>
          <w:jc w:val="center"/>
        </w:trPr>
        <w:tc>
          <w:tcPr>
            <w:tcW w:w="570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Birth weight classification</w:t>
            </w: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(ref: Low birth weight/macrosomia)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ED0703" w:rsidRPr="00ED0703" w:rsidTr="00B637EA">
        <w:trPr>
          <w:trHeight w:val="210"/>
          <w:jc w:val="center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ind w:firstLineChars="237" w:firstLine="427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ormal birth weight (2500-4000 g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0.11, 1.85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0703" w:rsidRPr="00ED0703" w:rsidRDefault="00ED0703" w:rsidP="00B637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D0703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 </w:t>
            </w:r>
          </w:p>
        </w:tc>
      </w:tr>
    </w:tbl>
    <w:p w:rsidR="002F29B7" w:rsidRPr="00ED0703" w:rsidRDefault="002F29B7" w:rsidP="00ED0703">
      <w:pPr>
        <w:pStyle w:val="EndnoteText"/>
        <w:rPr>
          <w:rFonts w:asciiTheme="majorBidi" w:hAnsiTheme="majorBidi" w:cstheme="majorBidi"/>
          <w:sz w:val="18"/>
          <w:szCs w:val="18"/>
        </w:rPr>
      </w:pPr>
    </w:p>
    <w:sectPr w:rsidR="002F29B7" w:rsidRPr="00ED0703" w:rsidSect="00ED07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703"/>
    <w:rsid w:val="00162892"/>
    <w:rsid w:val="002F29B7"/>
    <w:rsid w:val="00A82E2C"/>
    <w:rsid w:val="00B44958"/>
    <w:rsid w:val="00D365E6"/>
    <w:rsid w:val="00D815E0"/>
    <w:rsid w:val="00E6617E"/>
    <w:rsid w:val="00ED0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161F1"/>
  <w15:chartTrackingRefBased/>
  <w15:docId w15:val="{9D432979-05E0-4149-9E1C-2F2169F87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7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07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7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703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D0703"/>
    <w:pPr>
      <w:spacing w:after="200" w:line="240" w:lineRule="auto"/>
    </w:pPr>
    <w:rPr>
      <w:b/>
      <w:iCs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ED070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D0703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ED070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7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703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D07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C936AF-FE2D-46B4-B53C-CB99FB31C2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y Taktouk</dc:creator>
  <cp:keywords/>
  <dc:description/>
  <cp:lastModifiedBy>Mandy Taktouk</cp:lastModifiedBy>
  <cp:revision>1</cp:revision>
  <dcterms:created xsi:type="dcterms:W3CDTF">2022-01-03T14:25:00Z</dcterms:created>
  <dcterms:modified xsi:type="dcterms:W3CDTF">2022-01-03T14:31:00Z</dcterms:modified>
</cp:coreProperties>
</file>